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10578" w:type="dxa"/>
        <w:tblInd w:w="-11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2"/>
        <w:gridCol w:w="1617"/>
        <w:gridCol w:w="817"/>
        <w:gridCol w:w="1717"/>
        <w:gridCol w:w="915"/>
        <w:gridCol w:w="1717"/>
        <w:gridCol w:w="90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78" w:type="dxa"/>
            <w:gridSpan w:val="7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Table S2 Cox regression analysis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 for 28-day mortality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 in all septic patients (n=1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312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26" w:type="dxa"/>
            <w:gridSpan w:val="3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Univariate analysis</w:t>
            </w:r>
          </w:p>
        </w:tc>
        <w:tc>
          <w:tcPr>
            <w:tcW w:w="5252" w:type="dxa"/>
            <w:gridSpan w:val="4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Multivariate analysis</w:t>
            </w:r>
            <w:r>
              <w:rPr>
                <w:rFonts w:hint="eastAsia" w:ascii="Times New Roman" w:hAnsi="Times New Roman" w:eastAsia="LdnmjgTykpkqAdvTTb5929f4c" w:cs="Times New Roman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26" w:type="dxa"/>
            <w:gridSpan w:val="3"/>
            <w:vMerge w:val="continue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vertAlign w:val="baseline"/>
              </w:rPr>
            </w:pPr>
          </w:p>
        </w:tc>
        <w:tc>
          <w:tcPr>
            <w:tcW w:w="2632" w:type="dxa"/>
            <w:gridSpan w:val="2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Model 1</w:t>
            </w:r>
          </w:p>
        </w:tc>
        <w:tc>
          <w:tcPr>
            <w:tcW w:w="2620" w:type="dxa"/>
            <w:gridSpan w:val="2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Model 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2892" w:type="dxa"/>
            <w:tcBorders>
              <w:top w:val="single" w:color="auto" w:sz="4" w:space="0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1617" w:type="dxa"/>
            <w:tcBorders>
              <w:top w:val="single" w:color="auto" w:sz="4" w:space="0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HR (95%CI)</w:t>
            </w:r>
          </w:p>
        </w:tc>
        <w:tc>
          <w:tcPr>
            <w:tcW w:w="817" w:type="dxa"/>
            <w:tcBorders>
              <w:top w:val="single" w:color="auto" w:sz="4" w:space="0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i/>
                <w:iCs/>
                <w:sz w:val="21"/>
                <w:szCs w:val="21"/>
                <w:lang w:val="en-US" w:eastAsia="zh-CN"/>
              </w:rPr>
              <w:t>p</w:t>
            </w:r>
          </w:p>
        </w:tc>
        <w:tc>
          <w:tcPr>
            <w:tcW w:w="1717" w:type="dxa"/>
            <w:tcBorders>
              <w:top w:val="single" w:color="auto" w:sz="4" w:space="0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HR (95%CI)</w:t>
            </w:r>
          </w:p>
        </w:tc>
        <w:tc>
          <w:tcPr>
            <w:tcW w:w="915" w:type="dxa"/>
            <w:tcBorders>
              <w:top w:val="single" w:color="auto" w:sz="4" w:space="0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i/>
                <w:iCs/>
                <w:sz w:val="21"/>
                <w:szCs w:val="21"/>
                <w:lang w:val="en-US" w:eastAsia="zh-CN"/>
              </w:rPr>
              <w:t>p</w:t>
            </w:r>
          </w:p>
        </w:tc>
        <w:tc>
          <w:tcPr>
            <w:tcW w:w="1717" w:type="dxa"/>
            <w:tcBorders>
              <w:top w:val="single" w:color="auto" w:sz="4" w:space="0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HR (95%CI)</w:t>
            </w:r>
          </w:p>
        </w:tc>
        <w:tc>
          <w:tcPr>
            <w:tcW w:w="903" w:type="dxa"/>
            <w:tcBorders>
              <w:top w:val="single" w:color="auto" w:sz="4" w:space="0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i/>
                <w:iCs/>
                <w:sz w:val="21"/>
                <w:szCs w:val="21"/>
                <w:lang w:val="en-US" w:eastAsia="zh-CN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2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Age, years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1.00 (0.99-1.01)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0.511 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5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03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2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Male gender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1.06 (0.86-1.31)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0.591 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5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03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2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Weight, kg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1.00 (0.99-1.00)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0.448 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5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03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92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Hypertension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1.30 (1.06-1.60)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0.014 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8 (0.</w:t>
            </w:r>
            <w:r>
              <w:rPr>
                <w:rFonts w:hint="eastAsia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9</w:t>
            </w: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0-1.</w:t>
            </w:r>
            <w:r>
              <w:rPr>
                <w:rFonts w:hint="eastAsia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58</w:t>
            </w: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915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0.260 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0.92 (0.74-1.14)</w:t>
            </w:r>
          </w:p>
        </w:tc>
        <w:tc>
          <w:tcPr>
            <w:tcW w:w="903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0.45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2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Diabetes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1.30 (1.02-1.66)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0.034 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LdnmjgTykpkqAdvTTb5929f4c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LdnmjgTykpkqAdvTTb5929f4c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1.16 (0.98-1.34)</w:t>
            </w:r>
          </w:p>
        </w:tc>
        <w:tc>
          <w:tcPr>
            <w:tcW w:w="915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0.340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0.89 (0.69-1.15)</w:t>
            </w:r>
          </w:p>
        </w:tc>
        <w:tc>
          <w:tcPr>
            <w:tcW w:w="903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0.37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2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Chronic kidney disease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1.62 (1.10-2.38)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0.015 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LdnmjgTykpkqAdvTTb5929f4c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1.22 (1.07-1.37)</w:t>
            </w:r>
          </w:p>
        </w:tc>
        <w:tc>
          <w:tcPr>
            <w:tcW w:w="915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0.010 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1.2</w:t>
            </w: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6 (0.</w:t>
            </w:r>
            <w:r>
              <w:rPr>
                <w:rFonts w:hint="eastAsia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83</w:t>
            </w: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-1.</w:t>
            </w:r>
            <w:r>
              <w:rPr>
                <w:rFonts w:hint="eastAsia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69</w:t>
            </w: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903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0.4</w:t>
            </w:r>
            <w:r>
              <w:rPr>
                <w:rFonts w:hint="eastAsia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2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APACHE II score 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1.06 (1.04-1.07)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&lt;0.001</w:t>
            </w: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LdnmjgTykpkqAdvTTb5929f4c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LdnmjgTykpkqAdvTTb5929f4c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1.07 (1.00-1.14)</w:t>
            </w:r>
          </w:p>
        </w:tc>
        <w:tc>
          <w:tcPr>
            <w:tcW w:w="915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03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</w:trPr>
        <w:tc>
          <w:tcPr>
            <w:tcW w:w="2892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SOFA score 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1.13 (1.10-1.15)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5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1.34 (1.02-1.7</w:t>
            </w:r>
            <w:r>
              <w:rPr>
                <w:rFonts w:hint="eastAsia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6</w:t>
            </w: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903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0.03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2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LdnmjgTykpkqAdvTTb5929f4c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Infection site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bookmarkStart w:id="0" w:name="_GoBack"/>
            <w:bookmarkEnd w:id="0"/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717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  <w:tc>
          <w:tcPr>
            <w:tcW w:w="915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717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  <w:tc>
          <w:tcPr>
            <w:tcW w:w="903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10" w:firstLineChars="100"/>
              <w:textAlignment w:val="auto"/>
              <w:rPr>
                <w:rFonts w:hint="default" w:ascii="Times New Roman" w:hAnsi="Times New Roman" w:eastAsia="LdnmjgTykpkqAdvTTb5929f4c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Lung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1.00 (0.95-1.06)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0.205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5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03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10" w:firstLineChars="100"/>
              <w:textAlignment w:val="auto"/>
              <w:rPr>
                <w:rFonts w:hint="default" w:ascii="Times New Roman" w:hAnsi="Times New Roman" w:eastAsia="LdnmjgTykpkqAdvTTb5929f4c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astrointestinal tract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0.91 (0.88-1.03)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0.162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5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03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10" w:firstLineChars="100"/>
              <w:textAlignment w:val="auto"/>
              <w:rPr>
                <w:rFonts w:hint="default" w:ascii="Times New Roman" w:hAnsi="Times New Roman" w:eastAsia="LdnmjgTykpkqAdvTTb5929f4c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Urinary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1.23 (0.93-1.50)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0.536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5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03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10" w:firstLineChars="100"/>
              <w:textAlignment w:val="auto"/>
              <w:rPr>
                <w:rFonts w:hint="default" w:ascii="Times New Roman" w:hAnsi="Times New Roman" w:eastAsia="LdnmjgTykpkqAdvTTb5929f4c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kin and soft tissue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1.48 (0.88-2.48)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0.137 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5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03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2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Mechanical ventilation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2.29 (1.80-2.92)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&lt;0.001</w:t>
            </w: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1.46 (1.13-1.90)</w:t>
            </w:r>
          </w:p>
        </w:tc>
        <w:tc>
          <w:tcPr>
            <w:tcW w:w="915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1.43(0.9</w:t>
            </w:r>
            <w:r>
              <w:rPr>
                <w:rFonts w:hint="eastAsia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4</w:t>
            </w: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-2.19)</w:t>
            </w:r>
          </w:p>
        </w:tc>
        <w:tc>
          <w:tcPr>
            <w:tcW w:w="903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0.09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2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CRRT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2.64 (1.77-3.93)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&lt;0.001</w:t>
            </w: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1.26 (0.83-1.93)</w:t>
            </w:r>
          </w:p>
        </w:tc>
        <w:tc>
          <w:tcPr>
            <w:tcW w:w="915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0.280 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1.90 (1.42-2.54)</w:t>
            </w:r>
          </w:p>
        </w:tc>
        <w:tc>
          <w:tcPr>
            <w:tcW w:w="903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&lt;0.001</w:t>
            </w: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2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Vasoactive support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2.97 (2.31-3.81)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&lt;0.001</w:t>
            </w: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2.13 (1.62-2.79)</w:t>
            </w:r>
          </w:p>
        </w:tc>
        <w:tc>
          <w:tcPr>
            <w:tcW w:w="915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1.76 (1.13-2.74)</w:t>
            </w:r>
          </w:p>
        </w:tc>
        <w:tc>
          <w:tcPr>
            <w:tcW w:w="903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0.01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MI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Troponin T</w:t>
            </w:r>
            <w:r>
              <w:rPr>
                <w:rFonts w:hint="eastAsia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&gt;0.01</w:t>
            </w: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ng/ml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0.48 (0.31-0.74)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0.001 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1.06 (1.03-1.10)</w:t>
            </w:r>
          </w:p>
        </w:tc>
        <w:tc>
          <w:tcPr>
            <w:tcW w:w="915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1.07 (1.04-1.10)</w:t>
            </w:r>
          </w:p>
        </w:tc>
        <w:tc>
          <w:tcPr>
            <w:tcW w:w="903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&lt;0.000</w:t>
            </w: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2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Hemoglobin, g/dl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1.00 (1.00-1.01)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0.507 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5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03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892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WBC (k/ul)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1.05 (1.01-1.09)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260</w:t>
            </w: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5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03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2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Platelet (k/uL)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1.00 (1.00-1.00)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0.287 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5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03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2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Creatinine (mg/dl) 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1.06 (1.02-1.09)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0.001 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1.04 (1.00-1.09)</w:t>
            </w:r>
          </w:p>
        </w:tc>
        <w:tc>
          <w:tcPr>
            <w:tcW w:w="915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0.040 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1.07 (1.03-1.11)</w:t>
            </w:r>
          </w:p>
        </w:tc>
        <w:tc>
          <w:tcPr>
            <w:tcW w:w="903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&lt;0.001</w:t>
            </w: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78" w:type="dxa"/>
            <w:gridSpan w:val="7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PACH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cute Physiology Age and Chronic Health Evaluation,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OF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equential organ failure assessment,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 xml:space="preserve">CRRT 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</w:rPr>
              <w:t>ontinuous renal replacement therapy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HR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 xml:space="preserve"> hazard ratios, 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CI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 xml:space="preserve"> confidence interval.</w:t>
            </w:r>
          </w:p>
          <w:p>
            <w:pPr>
              <w:jc w:val="both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vertAlign w:val="superscript"/>
                <w:lang w:val="en-US" w:eastAsia="zh-CN"/>
              </w:rPr>
              <w:t>a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 xml:space="preserve"> To identify independent prognostic factors, variables related to 28-day death in univariate analysis (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>&lt;0.1) were entered into multivariate  Cox proportional hazards regression model with forced entry. Due to the colinearity between APACHE II and SOFA (correlation coefficient=0.602, and there was no collinearity in other variables.), these variables were included separately in 2 multivariable models.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LdnmjgTykpkqAdvTTb5929f4c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QwM2QwZWY3YWM2MjNhMTk4ZjQ2OTNhZDQ2ZDFlNWUifQ=="/>
  </w:docVars>
  <w:rsids>
    <w:rsidRoot w:val="00000000"/>
    <w:rsid w:val="31DD629F"/>
    <w:rsid w:val="32171AF8"/>
    <w:rsid w:val="340C3103"/>
    <w:rsid w:val="3EDB5544"/>
    <w:rsid w:val="6C5217A6"/>
    <w:rsid w:val="751A3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81</Words>
  <Characters>1644</Characters>
  <Lines>0</Lines>
  <Paragraphs>0</Paragraphs>
  <TotalTime>0</TotalTime>
  <ScaleCrop>false</ScaleCrop>
  <LinksUpToDate>false</LinksUpToDate>
  <CharactersWithSpaces>1825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9T06:14:00Z</dcterms:created>
  <dc:creator>86157</dc:creator>
  <cp:lastModifiedBy>kaizhi</cp:lastModifiedBy>
  <dcterms:modified xsi:type="dcterms:W3CDTF">2023-05-30T13:39:5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11B3B6B6198544CEBA5EA4374C12D221_12</vt:lpwstr>
  </property>
</Properties>
</file>